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8"/>
          <w:szCs w:val="18"/>
          <w:lang w:eastAsia="en-IN"/>
        </w:rPr>
        <w:t>Bradi1g36110.1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        ------KAAEKEAAGS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AAASGP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DI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L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---------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DGKTDSTKAVEEAW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8"/>
          <w:szCs w:val="18"/>
          <w:lang w:eastAsia="en-IN"/>
        </w:rPr>
        <w:t>Bradi1g36090.1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        ------KAAEKEAAGS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AAASGP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DI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L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---------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DGKTDSTKAVEEAW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Phlp13 (CAB42886)     ---GKKEEKKEEKKESG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AAS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T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Y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DITKL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---------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AK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P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DGKT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T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VEEAW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Zeam13 (89892725)     --------EKAKSKDN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ASGPG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FDITKL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---------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KTDSTKA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Q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EAW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8"/>
          <w:szCs w:val="18"/>
          <w:lang w:eastAsia="en-IN"/>
        </w:rPr>
        <w:t>Bradi1g40990.1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        --EKKEKKEEKGGKDKE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P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AAEGPSSG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ELDISKSG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DGK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EEAW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18"/>
          <w:szCs w:val="18"/>
          <w:lang w:eastAsia="en-IN"/>
        </w:rPr>
        <w:t>Bradi2g13740.1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        KRPVAKESAGPAPAPAPEE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AS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GTFDITKL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---------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A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DGKT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EEAW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18"/>
          <w:szCs w:val="18"/>
          <w:lang w:eastAsia="en-IN"/>
        </w:rPr>
        <w:t>Bradi3g07120.1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        -----------TYAAAGGPP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P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P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DI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V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L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---------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AKGDGKTD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A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Q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AW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8"/>
          <w:szCs w:val="18"/>
          <w:lang w:eastAsia="en-IN"/>
        </w:rPr>
        <w:t>Bradi1g36110.1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S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GTGKQTILIPKGDFLTGP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IN"/>
        </w:rPr>
        <w:t>NF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P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-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D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TIQVDGNLL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SNDLAKYKAN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--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WIE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8"/>
          <w:szCs w:val="18"/>
          <w:lang w:eastAsia="en-IN"/>
        </w:rPr>
        <w:t>Bradi1g36090.1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S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GTGKQTILIPKGDFLTGP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IN"/>
        </w:rPr>
        <w:t>NF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P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-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D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TIQVDGNLL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SNDLAKYKAN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--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WIE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Phlp13 (CAB42886) 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S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GTGK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T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IPKGDFLTGP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IN"/>
        </w:rPr>
        <w:t>NF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P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VTI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DGNLLSSNDLAKYKAN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--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WIE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Zeam13 (89892725) 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S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GTGKQTILIPKGDFL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P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IN"/>
        </w:rPr>
        <w:t>NF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P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-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DVTIQV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NL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AT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DL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SQ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YK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DHG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WIE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8"/>
          <w:szCs w:val="18"/>
          <w:lang w:eastAsia="en-IN"/>
        </w:rPr>
        <w:t>Bradi1g40990.1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S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TGKQTI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Q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IPKGD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Y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LTGP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IN"/>
        </w:rPr>
        <w:t>NF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P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-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DVTIQ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DGNLL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D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M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YK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--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WIE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8"/>
          <w:szCs w:val="18"/>
          <w:lang w:eastAsia="en-IN"/>
        </w:rPr>
        <w:t>Bradi2g13740.1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S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A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QH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IPK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F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P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IN"/>
        </w:rPr>
        <w:t>NF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P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-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DVTIQ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D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L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A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NDL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P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Y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GGG-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WI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18"/>
          <w:szCs w:val="18"/>
          <w:lang w:eastAsia="en-IN"/>
        </w:rPr>
        <w:t>Bradi3g07120.1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        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A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T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Q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IP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P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FL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ALALE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P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TS-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I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R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DGNLL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DL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N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YK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--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WIE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8"/>
          <w:szCs w:val="18"/>
          <w:lang w:eastAsia="en-IN"/>
        </w:rPr>
        <w:t>Bradi1g36110.1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MR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NLVITGK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-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KLDGQGPAVW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N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AKNY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ILPNTLVLDF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IN"/>
        </w:rPr>
        <w:t>NN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LIE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ITLLNS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8"/>
          <w:szCs w:val="18"/>
          <w:lang w:eastAsia="en-IN"/>
        </w:rPr>
        <w:t>Bradi1g36090.1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MR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NLVITGK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-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KLDGQGPAVW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N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AKNY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ILPNTLVLDF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IN"/>
        </w:rPr>
        <w:t>NN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LIE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ITLLNS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Phlp13 (CAB42886) 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MR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ITGK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-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LDGQ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AVW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N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AKNY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ILPNTLVLDF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DD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LIE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ITLL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Zeam13 (89892725) 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RVDNLVITGK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-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KLDGQGPAVWSKN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Y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ILP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LV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M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DF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NNGEVSGITLLNS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8"/>
          <w:szCs w:val="18"/>
          <w:lang w:eastAsia="en-IN"/>
        </w:rPr>
        <w:t>Bradi1g40990.1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MRV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NLVI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K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-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LDGQGP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VWSKN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A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Y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ILP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LVLDF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I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IN"/>
        </w:rPr>
        <w:t>NG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SGITLL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8"/>
          <w:szCs w:val="18"/>
          <w:lang w:eastAsia="en-IN"/>
        </w:rPr>
        <w:t>Bradi2g13740.1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VDNLVIT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S-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LDGQ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S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VW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DPQ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AG----Y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PNTLVLD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Y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N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VSGITLLNS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8"/>
          <w:szCs w:val="18"/>
          <w:lang w:eastAsia="en-IN"/>
        </w:rPr>
        <w:t>Bradi3g07120.1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M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H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VDN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F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H-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DGQ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P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VW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Q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N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Q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NY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ILP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LVLD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Y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A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R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TL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8"/>
          <w:szCs w:val="18"/>
          <w:lang w:eastAsia="en-IN"/>
        </w:rPr>
        <w:t>Bradi1g36110.1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FFH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NIYE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R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TVKDVTIT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PG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SPNTDGIH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MGD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IN"/>
        </w:rPr>
        <w:t>NI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ITDT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IGTGD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IS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PGT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8"/>
          <w:szCs w:val="18"/>
          <w:lang w:eastAsia="en-IN"/>
        </w:rPr>
        <w:t>Bradi1g36090.1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FFH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NIYE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R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TVKDVTIT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PG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SPNTDGIH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MGD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IN"/>
        </w:rPr>
        <w:t>NI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ITDT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IGTGD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IS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PGT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Phlp13 (CAB42886) 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FFHMNIYE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GVTVKDVTITAPG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SPNTDGIH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DSS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VTITDT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IGTGD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IS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P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S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Zeam13 (89892725) 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FFHMN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M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Y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D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ML</w:t>
      </w:r>
      <w:r>
        <w:rPr>
          <w:rFonts w:eastAsia="Times New Roman" w:cs="Courier New" w:ascii="Courier New" w:hAnsi="Courier New"/>
          <w:sz w:val="18"/>
          <w:szCs w:val="18"/>
          <w:highlight w:val="dark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D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IN"/>
        </w:rPr>
        <w:t>NV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APG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SPNTDGIH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MGDS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VTI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IGVGD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IS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PGT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8"/>
          <w:szCs w:val="18"/>
          <w:lang w:eastAsia="en-IN"/>
        </w:rPr>
        <w:t>Bradi1g40990.1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FFHMN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VFQ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GVT</w:t>
      </w:r>
      <w:r>
        <w:rPr>
          <w:rFonts w:eastAsia="Times New Roman" w:cs="Courier New" w:ascii="Courier New" w:hAnsi="Courier New"/>
          <w:sz w:val="18"/>
          <w:szCs w:val="18"/>
          <w:highlight w:val="dark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DV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TAPG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SPNTDGIH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DS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TIT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T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IGVGD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IS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P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S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18"/>
          <w:szCs w:val="18"/>
          <w:lang w:eastAsia="en-IN"/>
        </w:rPr>
        <w:t>Bradi2g13740.1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FFHMNIY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MS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dark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IN"/>
        </w:rPr>
        <w:t>NV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ITAPG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SPNTDGIH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DSS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NIH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G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IGTGD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IS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18"/>
          <w:szCs w:val="18"/>
          <w:lang w:eastAsia="en-IN"/>
        </w:rPr>
        <w:t>Bradi3g07120.1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FFHMN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LF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D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IN"/>
        </w:rPr>
        <w:t>NI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APG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SPNTDGIH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MGDS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IN"/>
        </w:rPr>
        <w:t>NI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I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IGVGD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IS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PGT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8"/>
          <w:szCs w:val="18"/>
          <w:lang w:eastAsia="en-IN"/>
        </w:rPr>
        <w:t>Bradi1g36110.1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IN"/>
        </w:rPr>
        <w:t>NI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V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GPGHGISVGSL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RYKDEKDVTDITV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VL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ST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GVRI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SYEDAKSPLV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8"/>
          <w:szCs w:val="18"/>
          <w:lang w:eastAsia="en-IN"/>
        </w:rPr>
        <w:t>Bradi1g36090.1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IN"/>
        </w:rPr>
        <w:t>NI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V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GPGHGISVGSL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RYKDEKDVTDITV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VL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ST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GVRI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SYEDAKSPL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Phlp13 (CAB42886) 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IN"/>
        </w:rPr>
        <w:t>NI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GPGHGISVGSL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RYKDEKDVTDITV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VLKKST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GLRI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SYEDAKSPL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Zeam13 (89892725) 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IN"/>
        </w:rPr>
        <w:t>NI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GPGHGISIGSL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RYKDEKDVTD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VK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LK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GVRIK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YEDA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L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8"/>
          <w:szCs w:val="18"/>
          <w:lang w:eastAsia="en-IN"/>
        </w:rPr>
        <w:t>Bradi1g40990.1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IN"/>
        </w:rPr>
        <w:t>NI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GPGHGISIGSL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RYKDEKDVTD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VK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LKK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T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GLRI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SY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Q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L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8"/>
          <w:szCs w:val="18"/>
          <w:lang w:eastAsia="en-IN"/>
        </w:rPr>
        <w:t>Bradi2g13740.1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        SIT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TG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GP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Q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GISV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L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RYKDEKDV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D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TVK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VL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R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ST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GVRIK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Y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V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VKS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8"/>
          <w:szCs w:val="18"/>
          <w:lang w:eastAsia="en-IN"/>
        </w:rPr>
        <w:t>Bradi3g07120.1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        RVRVH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SR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GPGHGISVGSL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RYKDEK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DI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Q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G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T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GLRI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SYED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8"/>
          <w:szCs w:val="18"/>
          <w:lang w:eastAsia="en-IN"/>
        </w:rPr>
        <w:t xml:space="preserve">Bradi1g36110.1 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   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SKLTYENIKM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M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DVGYPIIIDQKY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PNK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PP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P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S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VTVKDVTFRNITGTSSTPEAVS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8"/>
          <w:szCs w:val="18"/>
          <w:lang w:eastAsia="en-IN"/>
        </w:rPr>
        <w:t>Bradi1g36090.1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SKLTYENIKM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M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DVGYPIIIDQKY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PNK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PP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P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S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VTVKDVTFRNITGTSSTPEAVS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Phlp13 (CAB42886) 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SKLTYE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MEDVGYPIIIDQKY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PNK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SA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R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VTVKDVTFRNITGTSSTPEAVS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Zeam13 (89892725) 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S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IH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YENIKMED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YPIII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M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Y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PNK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TAN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-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VTVKDVTF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NITGTSSTPEAV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8"/>
          <w:szCs w:val="18"/>
          <w:lang w:eastAsia="en-IN"/>
        </w:rPr>
        <w:t>Bradi1g40990.1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IH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YE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MEDV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A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PIII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M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Y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PNK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P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-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SS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H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VT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DVTF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NITGTSSTPEAVS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8"/>
          <w:szCs w:val="18"/>
          <w:lang w:eastAsia="en-IN"/>
        </w:rPr>
        <w:t>Bradi2g13740.1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IN"/>
        </w:rPr>
        <w:t>NLT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F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ENIKMEDV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A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PIIIDQ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Y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P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T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S-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VTVKD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I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FR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IN"/>
        </w:rPr>
        <w:t>NI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TSSTPEAVS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8"/>
          <w:szCs w:val="18"/>
          <w:lang w:eastAsia="en-IN"/>
        </w:rPr>
        <w:t>Bradi3g07120.1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RF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Y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DQ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M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IN"/>
        </w:rPr>
        <w:t>NVS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F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PI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IDQKY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P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N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N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N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-Q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VT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IQ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D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I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F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NI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TS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TPEAVT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18"/>
          <w:szCs w:val="18"/>
          <w:lang w:eastAsia="en-IN"/>
        </w:rPr>
        <w:t>Bradi1g36110.1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SDKQP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V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Q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M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F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DVK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EYSGT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-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IN"/>
        </w:rPr>
        <w:t>NK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MA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NA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TAK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SEAL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A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18"/>
          <w:szCs w:val="18"/>
          <w:lang w:eastAsia="en-IN"/>
        </w:rPr>
        <w:t>Bradi1g36090.1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SDKQP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V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Q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M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F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DVK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EYSGT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-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IN"/>
        </w:rPr>
        <w:t>NK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MA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NA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TAK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SEAL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A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Phlp13 (CAB42886) 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SDKQP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VTMNDVKIEYSGT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-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IN"/>
        </w:rPr>
        <w:t>NK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MA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NA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TAK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SEA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N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A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Zeam13 (89892725) 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P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VTM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D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YSGT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-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IN"/>
        </w:rPr>
        <w:t>NK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MA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NAK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AK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LKE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L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F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18"/>
          <w:szCs w:val="18"/>
          <w:lang w:eastAsia="en-IN"/>
        </w:rPr>
        <w:t xml:space="preserve">Bradi1g40990.1 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   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SDK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P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V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E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NDVK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EYS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K-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NNKTMA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NAKGTAK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EAL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L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18"/>
          <w:szCs w:val="18"/>
          <w:lang w:eastAsia="en-IN"/>
        </w:rPr>
        <w:t>Bradi2g13740.1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QP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V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EL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D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EYS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K-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NNKTM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NAK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AK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D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Q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AL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VSD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18"/>
          <w:szCs w:val="18"/>
          <w:lang w:eastAsia="en-IN"/>
        </w:rPr>
        <w:t>Bradi3g07120.1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        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PNN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P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Q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V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QLV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Y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AR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NNKTMA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H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NA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KST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KE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L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L---</w:t>
      </w:r>
    </w:p>
    <w:p>
      <w:pPr>
        <w:pStyle w:val="Normal"/>
        <w:rPr>
          <w:rFonts w:ascii="Courier New" w:hAnsi="Courier New" w:eastAsia="Times New Roman" w:cs="Courier New"/>
          <w:color w:val="000000"/>
          <w:sz w:val="18"/>
          <w:szCs w:val="18"/>
          <w:highlight w:val="yellow"/>
          <w:lang w:eastAsia="en-IN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</w:r>
    </w:p>
    <w:p>
      <w:pPr>
        <w:pStyle w:val="Normal"/>
        <w:rPr/>
      </w:pPr>
      <w:r>
        <w:rPr>
          <w:highlight w:val="yellow"/>
        </w:rPr>
        <w:t>Yellow</w:t>
      </w:r>
      <w:r>
        <w:rPr/>
        <w:t>: Conserved polygalacturonase domains</w:t>
      </w:r>
    </w:p>
    <w:p>
      <w:pPr>
        <w:pStyle w:val="Normal"/>
        <w:rPr/>
      </w:pPr>
      <w:r>
        <w:rPr>
          <w:highlight w:val="lightGray"/>
        </w:rPr>
        <w:t>Light Gray</w:t>
      </w:r>
      <w:r>
        <w:rPr/>
        <w:t>: conserved residues</w:t>
      </w:r>
    </w:p>
    <w:p>
      <w:pPr>
        <w:pStyle w:val="Normal"/>
        <w:rPr/>
      </w:pPr>
      <w:r>
        <w:rPr>
          <w:highlight w:val="darkGray"/>
        </w:rPr>
        <w:t>Dark Gray</w:t>
      </w:r>
      <w:r>
        <w:rPr/>
        <w:t>: conserved substitution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highlight w:val="green"/>
        </w:rPr>
        <w:t>Green</w:t>
      </w:r>
      <w:r>
        <w:rPr/>
        <w:t xml:space="preserve">: cysteine residues (14 conserved)    </w:t>
      </w:r>
      <w:r>
        <w:rPr>
          <w:highlight w:val="red"/>
        </w:rPr>
        <w:t>Red</w:t>
      </w:r>
      <w:r>
        <w:rPr/>
        <w:t>: N-glycosylation sites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2T08:19:00Z</dcterms:created>
  <dc:creator>Lenovo</dc:creator>
  <dc:description/>
  <cp:keywords/>
  <dc:language>en-US</dc:language>
  <cp:lastModifiedBy>Lenovo</cp:lastModifiedBy>
  <dcterms:modified xsi:type="dcterms:W3CDTF">2015-04-21T07:07:00Z</dcterms:modified>
  <cp:revision>3</cp:revision>
  <dc:subject/>
  <dc:title/>
</cp:coreProperties>
</file>